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7E01D" w14:textId="3D029C88" w:rsidR="001B03DD" w:rsidRDefault="00640933" w:rsidP="00640933">
      <w:pPr>
        <w:snapToGrid w:val="0"/>
        <w:rPr>
          <w:b w:val="0"/>
        </w:rPr>
      </w:pPr>
      <w:r w:rsidRPr="00640933">
        <w:rPr>
          <w:bCs/>
        </w:rPr>
        <w:t>Additional file 1</w:t>
      </w:r>
      <w:r w:rsidR="00000000">
        <w:rPr>
          <w:b w:val="0"/>
        </w:rPr>
        <w:t xml:space="preserve"> Analysis of chain mediation effects</w:t>
      </w:r>
      <w:bookmarkStart w:id="0" w:name="_Hlk159331356"/>
      <w:r w:rsidR="00000000">
        <w:rPr>
          <w:b w:val="0"/>
        </w:rPr>
        <w:t>*</w:t>
      </w:r>
      <w:bookmarkEnd w:id="0"/>
    </w:p>
    <w:tbl>
      <w:tblPr>
        <w:tblW w:w="10046" w:type="dxa"/>
        <w:jc w:val="center"/>
        <w:tblLayout w:type="fixed"/>
        <w:tblLook w:val="04A0" w:firstRow="1" w:lastRow="0" w:firstColumn="1" w:lastColumn="0" w:noHBand="0" w:noVBand="1"/>
      </w:tblPr>
      <w:tblGrid>
        <w:gridCol w:w="5085"/>
        <w:gridCol w:w="1134"/>
        <w:gridCol w:w="1417"/>
        <w:gridCol w:w="2410"/>
      </w:tblGrid>
      <w:tr w:rsidR="001B03DD" w14:paraId="7750C491" w14:textId="77777777" w:rsidTr="00640933">
        <w:trPr>
          <w:trHeight w:val="278"/>
          <w:jc w:val="center"/>
        </w:trPr>
        <w:tc>
          <w:tcPr>
            <w:tcW w:w="5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AD9586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Mediation effect pathwa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4DF91D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Estimat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5AB9A9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95% CI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913FFD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Mediation proportion</w:t>
            </w:r>
          </w:p>
        </w:tc>
      </w:tr>
      <w:tr w:rsidR="001B03DD" w14:paraId="2B2AEAFB" w14:textId="77777777" w:rsidTr="00640933">
        <w:trPr>
          <w:trHeight w:val="278"/>
          <w:jc w:val="center"/>
        </w:trPr>
        <w:tc>
          <w:tcPr>
            <w:tcW w:w="50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1F206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Cs/>
              </w:rPr>
            </w:pPr>
            <w:r>
              <w:rPr>
                <w:rFonts w:eastAsia="等线"/>
                <w:bCs/>
              </w:rPr>
              <w:t>Equation 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EBA0E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477E4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82045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</w:tr>
      <w:tr w:rsidR="001B03DD" w14:paraId="1CBD8699" w14:textId="77777777" w:rsidTr="00640933">
        <w:trPr>
          <w:trHeight w:val="268"/>
          <w:jc w:val="center"/>
        </w:trPr>
        <w:tc>
          <w:tcPr>
            <w:tcW w:w="50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7906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Family health—Quality of lif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ACDB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Arial Unicode MS"/>
                <w:b w:val="0"/>
                <w:kern w:val="2"/>
              </w:rPr>
              <w:t>0.6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0096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Times New Roman"/>
                <w:b w:val="0"/>
              </w:rPr>
            </w:pPr>
            <w:r>
              <w:rPr>
                <w:rFonts w:eastAsia="Arial Unicode MS"/>
                <w:b w:val="0"/>
                <w:kern w:val="2"/>
              </w:rPr>
              <w:t>0.63, 0.69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48B7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Times New Roman"/>
                <w:b w:val="0"/>
              </w:rPr>
            </w:pPr>
          </w:p>
        </w:tc>
      </w:tr>
      <w:tr w:rsidR="001B03DD" w14:paraId="0B88D3FA" w14:textId="77777777" w:rsidTr="00640933">
        <w:trPr>
          <w:trHeight w:val="268"/>
          <w:jc w:val="center"/>
        </w:trPr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67A3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Family health—Depression—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99B4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5ECA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0.38, 0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4166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38%</w:t>
            </w:r>
          </w:p>
        </w:tc>
      </w:tr>
      <w:tr w:rsidR="001B03DD" w14:paraId="5595D2EF" w14:textId="77777777" w:rsidTr="00640933">
        <w:trPr>
          <w:trHeight w:val="268"/>
          <w:jc w:val="center"/>
        </w:trPr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E335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Cs/>
              </w:rPr>
              <w:t>Equati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235F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D96A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928B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</w:tr>
      <w:tr w:rsidR="001B03DD" w14:paraId="12998C69" w14:textId="77777777" w:rsidTr="00640933">
        <w:trPr>
          <w:trHeight w:val="268"/>
          <w:jc w:val="center"/>
        </w:trPr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FF00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Depression—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9D95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3D44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12, -0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0EE7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</w:tr>
      <w:tr w:rsidR="001B03DD" w14:paraId="5E49F54A" w14:textId="77777777" w:rsidTr="00640933">
        <w:trPr>
          <w:trHeight w:val="268"/>
          <w:jc w:val="center"/>
        </w:trPr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C5F7A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Depression—Family health—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7A22A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ECBD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89, -0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AF370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15%</w:t>
            </w:r>
          </w:p>
        </w:tc>
      </w:tr>
      <w:tr w:rsidR="001B03DD" w14:paraId="56C4332A" w14:textId="77777777" w:rsidTr="00640933">
        <w:trPr>
          <w:trHeight w:val="268"/>
          <w:jc w:val="center"/>
        </w:trPr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3FD69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Cs/>
              </w:rPr>
              <w:t>Equatio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83B4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7312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5BED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</w:tr>
      <w:tr w:rsidR="001B03DD" w14:paraId="60598E53" w14:textId="77777777" w:rsidTr="00640933">
        <w:trPr>
          <w:trHeight w:val="268"/>
          <w:jc w:val="center"/>
        </w:trPr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C892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Learning burnout—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5B9C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4FF5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08, 0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2D24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</w:tr>
      <w:tr w:rsidR="001B03DD" w14:paraId="1576B98B" w14:textId="77777777" w:rsidTr="00640933">
        <w:trPr>
          <w:trHeight w:val="268"/>
          <w:jc w:val="center"/>
        </w:trPr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F498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Learning burnout—Depression—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6161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B13C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43, -0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D3353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139%</w:t>
            </w:r>
          </w:p>
        </w:tc>
      </w:tr>
      <w:tr w:rsidR="001B03DD" w14:paraId="7C886B4A" w14:textId="77777777" w:rsidTr="00640933">
        <w:trPr>
          <w:trHeight w:val="268"/>
          <w:jc w:val="center"/>
        </w:trPr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BA6E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Cs/>
              </w:rPr>
              <w:t>Equatio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C02E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9187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B033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</w:tr>
      <w:tr w:rsidR="001B03DD" w14:paraId="2586C312" w14:textId="77777777" w:rsidTr="00640933">
        <w:trPr>
          <w:trHeight w:val="268"/>
          <w:jc w:val="center"/>
        </w:trPr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0320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Learning burnout—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A53C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DAFF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10, -0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22733" w14:textId="77777777" w:rsidR="001B03DD" w:rsidRDefault="001B03DD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</w:p>
        </w:tc>
      </w:tr>
      <w:tr w:rsidR="001B03DD" w14:paraId="7C4F6DEF" w14:textId="77777777" w:rsidTr="00640933">
        <w:trPr>
          <w:trHeight w:val="278"/>
          <w:jc w:val="center"/>
        </w:trPr>
        <w:tc>
          <w:tcPr>
            <w:tcW w:w="5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F64076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Learning burnout—Family health—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13CE2D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D96FFC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>-0.23, -0.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A9F601" w14:textId="77777777" w:rsidR="001B03DD" w:rsidRDefault="00000000" w:rsidP="00640933">
            <w:pPr>
              <w:widowControl/>
              <w:autoSpaceDE/>
              <w:autoSpaceDN/>
              <w:snapToGrid w:val="0"/>
              <w:jc w:val="left"/>
              <w:rPr>
                <w:rFonts w:eastAsia="等线"/>
                <w:b w:val="0"/>
              </w:rPr>
            </w:pPr>
            <w:r>
              <w:rPr>
                <w:rFonts w:eastAsia="等线"/>
                <w:b w:val="0"/>
              </w:rPr>
              <w:t xml:space="preserve">31% </w:t>
            </w:r>
          </w:p>
        </w:tc>
      </w:tr>
    </w:tbl>
    <w:p w14:paraId="0E39677B" w14:textId="77777777" w:rsidR="001B03DD" w:rsidRDefault="00000000" w:rsidP="00640933">
      <w:pPr>
        <w:autoSpaceDE/>
        <w:autoSpaceDN/>
        <w:snapToGrid w:val="0"/>
        <w:rPr>
          <w:b w:val="0"/>
          <w:kern w:val="2"/>
        </w:rPr>
      </w:pPr>
      <w:r>
        <w:rPr>
          <w:b w:val="0"/>
        </w:rPr>
        <w:t>*</w:t>
      </w:r>
      <w:r>
        <w:rPr>
          <w:b w:val="0"/>
          <w:kern w:val="2"/>
        </w:rPr>
        <w:t xml:space="preserve"> Adjusting for </w:t>
      </w:r>
      <w:r>
        <w:rPr>
          <w:b w:val="0"/>
        </w:rPr>
        <w:t xml:space="preserve">age, gender, education, district, </w:t>
      </w:r>
      <w:r>
        <w:rPr>
          <w:rFonts w:eastAsia="等线"/>
          <w:b w:val="0"/>
        </w:rPr>
        <w:t>isolation method</w:t>
      </w:r>
      <w:r>
        <w:rPr>
          <w:b w:val="0"/>
        </w:rPr>
        <w:t xml:space="preserve"> and teaching methods</w:t>
      </w:r>
    </w:p>
    <w:sectPr w:rsidR="001B03DD" w:rsidSect="008278E9">
      <w:pgSz w:w="11906" w:h="16838"/>
      <w:pgMar w:top="1440" w:right="1440" w:bottom="1440" w:left="1440" w:header="720" w:footer="720" w:gutter="0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6FF54" w14:textId="77777777" w:rsidR="008278E9" w:rsidRDefault="008278E9">
      <w:pPr>
        <w:spacing w:line="240" w:lineRule="auto"/>
      </w:pPr>
      <w:r>
        <w:separator/>
      </w:r>
    </w:p>
  </w:endnote>
  <w:endnote w:type="continuationSeparator" w:id="0">
    <w:p w14:paraId="76BD59B7" w14:textId="77777777" w:rsidR="008278E9" w:rsidRDefault="008278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E85F9" w14:textId="77777777" w:rsidR="008278E9" w:rsidRDefault="008278E9">
      <w:r>
        <w:separator/>
      </w:r>
    </w:p>
  </w:footnote>
  <w:footnote w:type="continuationSeparator" w:id="0">
    <w:p w14:paraId="7A9612F3" w14:textId="77777777" w:rsidR="008278E9" w:rsidRDefault="00827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FiOGQ2NDQyYjNhYzBhOWVlMzIzMWY4YWEzN2JjMzY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sychological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zt02eas9xze3exp2qppap70zx5ww2asfsp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EF7D85"/>
    <w:rsid w:val="000008D7"/>
    <w:rsid w:val="000035FE"/>
    <w:rsid w:val="00011279"/>
    <w:rsid w:val="00015336"/>
    <w:rsid w:val="00026488"/>
    <w:rsid w:val="00026800"/>
    <w:rsid w:val="0003129E"/>
    <w:rsid w:val="00031A4A"/>
    <w:rsid w:val="00036991"/>
    <w:rsid w:val="00037B49"/>
    <w:rsid w:val="000420FA"/>
    <w:rsid w:val="0004279F"/>
    <w:rsid w:val="00045E26"/>
    <w:rsid w:val="000510B1"/>
    <w:rsid w:val="00057259"/>
    <w:rsid w:val="000635C3"/>
    <w:rsid w:val="0006462B"/>
    <w:rsid w:val="00076681"/>
    <w:rsid w:val="000917D1"/>
    <w:rsid w:val="00093F37"/>
    <w:rsid w:val="000A0B18"/>
    <w:rsid w:val="000B3DE8"/>
    <w:rsid w:val="000C1420"/>
    <w:rsid w:val="000C7CCB"/>
    <w:rsid w:val="000D0CC6"/>
    <w:rsid w:val="000D27AA"/>
    <w:rsid w:val="000D4C60"/>
    <w:rsid w:val="000F5AA0"/>
    <w:rsid w:val="001001DC"/>
    <w:rsid w:val="00105DBF"/>
    <w:rsid w:val="001077E6"/>
    <w:rsid w:val="001131D4"/>
    <w:rsid w:val="00116911"/>
    <w:rsid w:val="00122DE0"/>
    <w:rsid w:val="00122F35"/>
    <w:rsid w:val="00125764"/>
    <w:rsid w:val="00125ACB"/>
    <w:rsid w:val="001415F1"/>
    <w:rsid w:val="00146CD2"/>
    <w:rsid w:val="001472DD"/>
    <w:rsid w:val="001513C3"/>
    <w:rsid w:val="00157DC1"/>
    <w:rsid w:val="0016008E"/>
    <w:rsid w:val="00161115"/>
    <w:rsid w:val="00161B57"/>
    <w:rsid w:val="00177840"/>
    <w:rsid w:val="00184047"/>
    <w:rsid w:val="00184EAE"/>
    <w:rsid w:val="001955A6"/>
    <w:rsid w:val="001A5039"/>
    <w:rsid w:val="001A5A89"/>
    <w:rsid w:val="001B03DD"/>
    <w:rsid w:val="001B294F"/>
    <w:rsid w:val="001C256B"/>
    <w:rsid w:val="001C692F"/>
    <w:rsid w:val="001C739D"/>
    <w:rsid w:val="001D0AC2"/>
    <w:rsid w:val="001D53D5"/>
    <w:rsid w:val="001F5F9D"/>
    <w:rsid w:val="00212105"/>
    <w:rsid w:val="00220083"/>
    <w:rsid w:val="00234281"/>
    <w:rsid w:val="00236E2A"/>
    <w:rsid w:val="0024420F"/>
    <w:rsid w:val="002472C7"/>
    <w:rsid w:val="0025134C"/>
    <w:rsid w:val="00266511"/>
    <w:rsid w:val="002679C5"/>
    <w:rsid w:val="00272DDA"/>
    <w:rsid w:val="002775F9"/>
    <w:rsid w:val="00280C27"/>
    <w:rsid w:val="0028208B"/>
    <w:rsid w:val="00282E73"/>
    <w:rsid w:val="002843CE"/>
    <w:rsid w:val="00293D1F"/>
    <w:rsid w:val="002A2278"/>
    <w:rsid w:val="002A7A54"/>
    <w:rsid w:val="002B242E"/>
    <w:rsid w:val="002B3A25"/>
    <w:rsid w:val="002C3826"/>
    <w:rsid w:val="002C7CA6"/>
    <w:rsid w:val="002D00F4"/>
    <w:rsid w:val="002D3E50"/>
    <w:rsid w:val="002D538C"/>
    <w:rsid w:val="002D6FA8"/>
    <w:rsid w:val="002E043E"/>
    <w:rsid w:val="002E060D"/>
    <w:rsid w:val="002F006D"/>
    <w:rsid w:val="002F1D64"/>
    <w:rsid w:val="003057D3"/>
    <w:rsid w:val="00307ADF"/>
    <w:rsid w:val="003216FF"/>
    <w:rsid w:val="00325E9F"/>
    <w:rsid w:val="003358D0"/>
    <w:rsid w:val="00340588"/>
    <w:rsid w:val="00353C24"/>
    <w:rsid w:val="00374EDC"/>
    <w:rsid w:val="00375890"/>
    <w:rsid w:val="003777FD"/>
    <w:rsid w:val="00385AC1"/>
    <w:rsid w:val="003A0515"/>
    <w:rsid w:val="003A7074"/>
    <w:rsid w:val="003B0881"/>
    <w:rsid w:val="003B184D"/>
    <w:rsid w:val="003C03CB"/>
    <w:rsid w:val="003D1533"/>
    <w:rsid w:val="003D348A"/>
    <w:rsid w:val="003E180E"/>
    <w:rsid w:val="003F3DAB"/>
    <w:rsid w:val="00401B76"/>
    <w:rsid w:val="00402C87"/>
    <w:rsid w:val="004038E3"/>
    <w:rsid w:val="004065C4"/>
    <w:rsid w:val="00411350"/>
    <w:rsid w:val="004169B4"/>
    <w:rsid w:val="00424CEB"/>
    <w:rsid w:val="00427673"/>
    <w:rsid w:val="00430545"/>
    <w:rsid w:val="0043159F"/>
    <w:rsid w:val="004462AA"/>
    <w:rsid w:val="004513D9"/>
    <w:rsid w:val="004523C5"/>
    <w:rsid w:val="00461DF6"/>
    <w:rsid w:val="00466623"/>
    <w:rsid w:val="004710E5"/>
    <w:rsid w:val="00494FB2"/>
    <w:rsid w:val="004A7B53"/>
    <w:rsid w:val="004B25A5"/>
    <w:rsid w:val="004C0ECA"/>
    <w:rsid w:val="004C21E7"/>
    <w:rsid w:val="004C2929"/>
    <w:rsid w:val="004C51B2"/>
    <w:rsid w:val="004D1E6D"/>
    <w:rsid w:val="004D273C"/>
    <w:rsid w:val="004D2E60"/>
    <w:rsid w:val="004D3E8E"/>
    <w:rsid w:val="004D7CDB"/>
    <w:rsid w:val="004D7F6C"/>
    <w:rsid w:val="004E3E00"/>
    <w:rsid w:val="004E45E5"/>
    <w:rsid w:val="004F1C33"/>
    <w:rsid w:val="004F640F"/>
    <w:rsid w:val="00505AD9"/>
    <w:rsid w:val="005311E6"/>
    <w:rsid w:val="00531500"/>
    <w:rsid w:val="0054126A"/>
    <w:rsid w:val="005442B3"/>
    <w:rsid w:val="00552322"/>
    <w:rsid w:val="00552A2C"/>
    <w:rsid w:val="00552F33"/>
    <w:rsid w:val="00557B6E"/>
    <w:rsid w:val="005667E4"/>
    <w:rsid w:val="005737FB"/>
    <w:rsid w:val="00573FFC"/>
    <w:rsid w:val="00576458"/>
    <w:rsid w:val="005923E5"/>
    <w:rsid w:val="00594F6F"/>
    <w:rsid w:val="005A280D"/>
    <w:rsid w:val="005B3CD6"/>
    <w:rsid w:val="005B4135"/>
    <w:rsid w:val="005B713C"/>
    <w:rsid w:val="005C0D21"/>
    <w:rsid w:val="005C15CF"/>
    <w:rsid w:val="005C3160"/>
    <w:rsid w:val="005D330F"/>
    <w:rsid w:val="005D7863"/>
    <w:rsid w:val="005F4761"/>
    <w:rsid w:val="005F7EC0"/>
    <w:rsid w:val="006002EC"/>
    <w:rsid w:val="0060541B"/>
    <w:rsid w:val="00615416"/>
    <w:rsid w:val="0062317C"/>
    <w:rsid w:val="00635995"/>
    <w:rsid w:val="00640933"/>
    <w:rsid w:val="0065137A"/>
    <w:rsid w:val="006519CE"/>
    <w:rsid w:val="006538D6"/>
    <w:rsid w:val="00654497"/>
    <w:rsid w:val="0066078B"/>
    <w:rsid w:val="0067028E"/>
    <w:rsid w:val="00672DAF"/>
    <w:rsid w:val="0068342D"/>
    <w:rsid w:val="00684635"/>
    <w:rsid w:val="00687D4F"/>
    <w:rsid w:val="00692BDA"/>
    <w:rsid w:val="00692C82"/>
    <w:rsid w:val="006A4B9E"/>
    <w:rsid w:val="006B0CB3"/>
    <w:rsid w:val="006B335C"/>
    <w:rsid w:val="006B3E30"/>
    <w:rsid w:val="006B52AD"/>
    <w:rsid w:val="006C3B36"/>
    <w:rsid w:val="006E54FE"/>
    <w:rsid w:val="006E7513"/>
    <w:rsid w:val="007041C1"/>
    <w:rsid w:val="00713CB4"/>
    <w:rsid w:val="0073000B"/>
    <w:rsid w:val="007369EB"/>
    <w:rsid w:val="00740269"/>
    <w:rsid w:val="0074665B"/>
    <w:rsid w:val="00767E62"/>
    <w:rsid w:val="00771082"/>
    <w:rsid w:val="00771738"/>
    <w:rsid w:val="00777AAC"/>
    <w:rsid w:val="00784348"/>
    <w:rsid w:val="0078511C"/>
    <w:rsid w:val="00787BB9"/>
    <w:rsid w:val="007A1399"/>
    <w:rsid w:val="007A18BE"/>
    <w:rsid w:val="007A1DB5"/>
    <w:rsid w:val="007A2551"/>
    <w:rsid w:val="007A2F0A"/>
    <w:rsid w:val="007A72F1"/>
    <w:rsid w:val="007C495D"/>
    <w:rsid w:val="007C6EE0"/>
    <w:rsid w:val="007D097D"/>
    <w:rsid w:val="007D0CAC"/>
    <w:rsid w:val="007D7382"/>
    <w:rsid w:val="007E117E"/>
    <w:rsid w:val="007E3669"/>
    <w:rsid w:val="007F1467"/>
    <w:rsid w:val="00810A79"/>
    <w:rsid w:val="008221E0"/>
    <w:rsid w:val="0082293A"/>
    <w:rsid w:val="00826B45"/>
    <w:rsid w:val="008278E9"/>
    <w:rsid w:val="008331C1"/>
    <w:rsid w:val="00834ADD"/>
    <w:rsid w:val="00834F99"/>
    <w:rsid w:val="00841233"/>
    <w:rsid w:val="00841A37"/>
    <w:rsid w:val="00855A01"/>
    <w:rsid w:val="00860D35"/>
    <w:rsid w:val="0087047B"/>
    <w:rsid w:val="008705CF"/>
    <w:rsid w:val="0087286E"/>
    <w:rsid w:val="00876704"/>
    <w:rsid w:val="00877997"/>
    <w:rsid w:val="00881D92"/>
    <w:rsid w:val="0088300D"/>
    <w:rsid w:val="00886E39"/>
    <w:rsid w:val="0089101A"/>
    <w:rsid w:val="008921AA"/>
    <w:rsid w:val="008A19AD"/>
    <w:rsid w:val="008C4DD4"/>
    <w:rsid w:val="008C732F"/>
    <w:rsid w:val="008D07D8"/>
    <w:rsid w:val="008D2D85"/>
    <w:rsid w:val="008D7EAA"/>
    <w:rsid w:val="008F16B8"/>
    <w:rsid w:val="00914484"/>
    <w:rsid w:val="00922415"/>
    <w:rsid w:val="00922A04"/>
    <w:rsid w:val="00944B13"/>
    <w:rsid w:val="0094799C"/>
    <w:rsid w:val="0095360A"/>
    <w:rsid w:val="00956402"/>
    <w:rsid w:val="00956E7B"/>
    <w:rsid w:val="00982265"/>
    <w:rsid w:val="00983A63"/>
    <w:rsid w:val="009912C3"/>
    <w:rsid w:val="00996F3F"/>
    <w:rsid w:val="00997A1A"/>
    <w:rsid w:val="009A13B9"/>
    <w:rsid w:val="009A565A"/>
    <w:rsid w:val="009A61A9"/>
    <w:rsid w:val="009B14C1"/>
    <w:rsid w:val="009C63B1"/>
    <w:rsid w:val="009D41DD"/>
    <w:rsid w:val="009D4AC5"/>
    <w:rsid w:val="009D6F8D"/>
    <w:rsid w:val="009E13CE"/>
    <w:rsid w:val="009F4BD5"/>
    <w:rsid w:val="009F78AC"/>
    <w:rsid w:val="00A00849"/>
    <w:rsid w:val="00A04FE9"/>
    <w:rsid w:val="00A052BE"/>
    <w:rsid w:val="00A11C0F"/>
    <w:rsid w:val="00A16E45"/>
    <w:rsid w:val="00A17BB4"/>
    <w:rsid w:val="00A25F6A"/>
    <w:rsid w:val="00A26DA4"/>
    <w:rsid w:val="00A309A5"/>
    <w:rsid w:val="00A358BF"/>
    <w:rsid w:val="00A45D53"/>
    <w:rsid w:val="00A51146"/>
    <w:rsid w:val="00A565F0"/>
    <w:rsid w:val="00A63244"/>
    <w:rsid w:val="00A72389"/>
    <w:rsid w:val="00A82D9C"/>
    <w:rsid w:val="00A9434D"/>
    <w:rsid w:val="00AA30DA"/>
    <w:rsid w:val="00AA3249"/>
    <w:rsid w:val="00AB2B20"/>
    <w:rsid w:val="00AC0E7D"/>
    <w:rsid w:val="00AC7538"/>
    <w:rsid w:val="00AD0180"/>
    <w:rsid w:val="00AE64AD"/>
    <w:rsid w:val="00AF3987"/>
    <w:rsid w:val="00B00453"/>
    <w:rsid w:val="00B06201"/>
    <w:rsid w:val="00B158D7"/>
    <w:rsid w:val="00B173EE"/>
    <w:rsid w:val="00B20DB6"/>
    <w:rsid w:val="00B224FF"/>
    <w:rsid w:val="00B23DFA"/>
    <w:rsid w:val="00B278B5"/>
    <w:rsid w:val="00B33B6E"/>
    <w:rsid w:val="00B36716"/>
    <w:rsid w:val="00B40C99"/>
    <w:rsid w:val="00B41CD4"/>
    <w:rsid w:val="00B440D9"/>
    <w:rsid w:val="00B62CB3"/>
    <w:rsid w:val="00B63839"/>
    <w:rsid w:val="00B7590C"/>
    <w:rsid w:val="00B7694D"/>
    <w:rsid w:val="00B83227"/>
    <w:rsid w:val="00B874F2"/>
    <w:rsid w:val="00B90E86"/>
    <w:rsid w:val="00B91720"/>
    <w:rsid w:val="00B94D40"/>
    <w:rsid w:val="00BA71D2"/>
    <w:rsid w:val="00BB5ADC"/>
    <w:rsid w:val="00BB6DBC"/>
    <w:rsid w:val="00BC2BA2"/>
    <w:rsid w:val="00BC472A"/>
    <w:rsid w:val="00BC5B89"/>
    <w:rsid w:val="00BC6F17"/>
    <w:rsid w:val="00BD3B24"/>
    <w:rsid w:val="00BD659D"/>
    <w:rsid w:val="00BE0510"/>
    <w:rsid w:val="00BF2FC5"/>
    <w:rsid w:val="00BF356B"/>
    <w:rsid w:val="00C1266E"/>
    <w:rsid w:val="00C12FF8"/>
    <w:rsid w:val="00C13E12"/>
    <w:rsid w:val="00C21848"/>
    <w:rsid w:val="00C3206F"/>
    <w:rsid w:val="00C342A2"/>
    <w:rsid w:val="00C50F1C"/>
    <w:rsid w:val="00C6033E"/>
    <w:rsid w:val="00C64A96"/>
    <w:rsid w:val="00C90DCA"/>
    <w:rsid w:val="00CA14E0"/>
    <w:rsid w:val="00CA2B81"/>
    <w:rsid w:val="00CA6C3D"/>
    <w:rsid w:val="00CB18F5"/>
    <w:rsid w:val="00CB3042"/>
    <w:rsid w:val="00CB4F2C"/>
    <w:rsid w:val="00CC2AA2"/>
    <w:rsid w:val="00CD0797"/>
    <w:rsid w:val="00CD3346"/>
    <w:rsid w:val="00CD4E1F"/>
    <w:rsid w:val="00CD575F"/>
    <w:rsid w:val="00CE4317"/>
    <w:rsid w:val="00D03A5A"/>
    <w:rsid w:val="00D12942"/>
    <w:rsid w:val="00D17807"/>
    <w:rsid w:val="00D23B8C"/>
    <w:rsid w:val="00D26154"/>
    <w:rsid w:val="00D30123"/>
    <w:rsid w:val="00D401C9"/>
    <w:rsid w:val="00D40CC6"/>
    <w:rsid w:val="00D44526"/>
    <w:rsid w:val="00D45481"/>
    <w:rsid w:val="00D50F77"/>
    <w:rsid w:val="00D55ED8"/>
    <w:rsid w:val="00D57A8E"/>
    <w:rsid w:val="00D602BC"/>
    <w:rsid w:val="00D62CDC"/>
    <w:rsid w:val="00D76C8C"/>
    <w:rsid w:val="00D76F04"/>
    <w:rsid w:val="00D93A9C"/>
    <w:rsid w:val="00D93EB5"/>
    <w:rsid w:val="00DA053C"/>
    <w:rsid w:val="00DA11AD"/>
    <w:rsid w:val="00DA7568"/>
    <w:rsid w:val="00DB172C"/>
    <w:rsid w:val="00DB2B76"/>
    <w:rsid w:val="00DB614C"/>
    <w:rsid w:val="00DC1C49"/>
    <w:rsid w:val="00DD16CF"/>
    <w:rsid w:val="00DD2E6E"/>
    <w:rsid w:val="00DD539E"/>
    <w:rsid w:val="00DE3E7F"/>
    <w:rsid w:val="00DF5777"/>
    <w:rsid w:val="00E03587"/>
    <w:rsid w:val="00E11FD3"/>
    <w:rsid w:val="00E148F0"/>
    <w:rsid w:val="00E17097"/>
    <w:rsid w:val="00E230BB"/>
    <w:rsid w:val="00E2473C"/>
    <w:rsid w:val="00E259CD"/>
    <w:rsid w:val="00E27BB3"/>
    <w:rsid w:val="00E31EF2"/>
    <w:rsid w:val="00E324CF"/>
    <w:rsid w:val="00E346C8"/>
    <w:rsid w:val="00E471FD"/>
    <w:rsid w:val="00E47999"/>
    <w:rsid w:val="00E52CDD"/>
    <w:rsid w:val="00E54059"/>
    <w:rsid w:val="00E5432C"/>
    <w:rsid w:val="00E61B63"/>
    <w:rsid w:val="00E6226F"/>
    <w:rsid w:val="00E62C5C"/>
    <w:rsid w:val="00E71C17"/>
    <w:rsid w:val="00E763F2"/>
    <w:rsid w:val="00E866DF"/>
    <w:rsid w:val="00E90233"/>
    <w:rsid w:val="00EA224E"/>
    <w:rsid w:val="00EB4632"/>
    <w:rsid w:val="00EC1064"/>
    <w:rsid w:val="00EC3842"/>
    <w:rsid w:val="00EC4129"/>
    <w:rsid w:val="00EC63FB"/>
    <w:rsid w:val="00ED0512"/>
    <w:rsid w:val="00ED14E6"/>
    <w:rsid w:val="00ED1A63"/>
    <w:rsid w:val="00ED604C"/>
    <w:rsid w:val="00ED799C"/>
    <w:rsid w:val="00EF245A"/>
    <w:rsid w:val="00EF7D85"/>
    <w:rsid w:val="00F06432"/>
    <w:rsid w:val="00F066FF"/>
    <w:rsid w:val="00F12E21"/>
    <w:rsid w:val="00F14E26"/>
    <w:rsid w:val="00F25D35"/>
    <w:rsid w:val="00F3070F"/>
    <w:rsid w:val="00F40602"/>
    <w:rsid w:val="00F40BB1"/>
    <w:rsid w:val="00F45EB0"/>
    <w:rsid w:val="00F64F0B"/>
    <w:rsid w:val="00F71016"/>
    <w:rsid w:val="00F752F2"/>
    <w:rsid w:val="00F760B8"/>
    <w:rsid w:val="00F80A4E"/>
    <w:rsid w:val="00F90971"/>
    <w:rsid w:val="00FA6180"/>
    <w:rsid w:val="00FB2A30"/>
    <w:rsid w:val="00FB2EE1"/>
    <w:rsid w:val="00FB4145"/>
    <w:rsid w:val="00FB4248"/>
    <w:rsid w:val="00FB5751"/>
    <w:rsid w:val="00FE3761"/>
    <w:rsid w:val="04367644"/>
    <w:rsid w:val="08B916D1"/>
    <w:rsid w:val="0AEB326D"/>
    <w:rsid w:val="0B021B55"/>
    <w:rsid w:val="10460CC2"/>
    <w:rsid w:val="160938BE"/>
    <w:rsid w:val="16096C19"/>
    <w:rsid w:val="1DBB300F"/>
    <w:rsid w:val="318009D7"/>
    <w:rsid w:val="3AEB77ED"/>
    <w:rsid w:val="3ECD03B6"/>
    <w:rsid w:val="3F244DC1"/>
    <w:rsid w:val="40577083"/>
    <w:rsid w:val="432558D2"/>
    <w:rsid w:val="46B547C6"/>
    <w:rsid w:val="471B07A1"/>
    <w:rsid w:val="48B55000"/>
    <w:rsid w:val="493428E4"/>
    <w:rsid w:val="4FD5368A"/>
    <w:rsid w:val="505D41FF"/>
    <w:rsid w:val="50C66763"/>
    <w:rsid w:val="516211CD"/>
    <w:rsid w:val="5B5920F8"/>
    <w:rsid w:val="65A700E4"/>
    <w:rsid w:val="667B5F13"/>
    <w:rsid w:val="71FA58F2"/>
    <w:rsid w:val="741D4B3D"/>
    <w:rsid w:val="76D101FA"/>
    <w:rsid w:val="7C4E1E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BD2F07"/>
  <w15:docId w15:val="{D76E589A-AD8F-4C89-9EEB-81F153384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  <w:spacing w:line="480" w:lineRule="auto"/>
      <w:jc w:val="both"/>
    </w:pPr>
    <w:rPr>
      <w:b/>
      <w:sz w:val="24"/>
      <w:szCs w:val="24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pPr>
      <w:snapToGrid w:val="0"/>
      <w:outlineLvl w:val="0"/>
    </w:pPr>
    <w:rPr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pPr>
      <w:spacing w:line="276" w:lineRule="auto"/>
      <w:outlineLvl w:val="1"/>
    </w:pPr>
    <w:rPr>
      <w:szCs w:val="21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spacing w:line="276" w:lineRule="auto"/>
      <w:jc w:val="left"/>
      <w:outlineLvl w:val="2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rsid w:val="00FB2EE1"/>
    <w:pPr>
      <w:jc w:val="left"/>
    </w:pPr>
  </w:style>
  <w:style w:type="paragraph" w:styleId="a5">
    <w:name w:val="Body Text"/>
    <w:basedOn w:val="a"/>
    <w:uiPriority w:val="99"/>
    <w:unhideWhenUsed/>
    <w:qFormat/>
    <w:pPr>
      <w:widowControl/>
      <w:spacing w:after="120"/>
      <w:jc w:val="left"/>
    </w:pPr>
    <w:rPr>
      <w:rFonts w:eastAsia="等线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3"/>
    <w:next w:val="a3"/>
    <w:link w:val="ad"/>
    <w:autoRedefine/>
    <w:uiPriority w:val="99"/>
    <w:semiHidden/>
    <w:unhideWhenUsed/>
    <w:qFormat/>
    <w:rPr>
      <w:bCs/>
    </w:r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0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autoRedefine/>
    <w:uiPriority w:val="99"/>
    <w:qFormat/>
    <w:rsid w:val="00FB2EE1"/>
    <w:rPr>
      <w:b/>
      <w:sz w:val="24"/>
      <w:szCs w:val="24"/>
      <w:lang w:val="en-GB"/>
    </w:rPr>
  </w:style>
  <w:style w:type="character" w:customStyle="1" w:styleId="ad">
    <w:name w:val="批注主题 字符"/>
    <w:basedOn w:val="a4"/>
    <w:link w:val="ac"/>
    <w:autoRedefine/>
    <w:uiPriority w:val="99"/>
    <w:semiHidden/>
    <w:qFormat/>
    <w:rPr>
      <w:rFonts w:asciiTheme="minorHAnsi" w:eastAsiaTheme="minorEastAsia" w:hAnsiTheme="minorHAnsi" w:cstheme="minorBidi"/>
      <w:b w:val="0"/>
      <w:bCs/>
      <w:kern w:val="2"/>
      <w:sz w:val="21"/>
      <w:szCs w:val="22"/>
      <w:lang w:val="en-GB" w:eastAsia="zh-CN"/>
    </w:rPr>
  </w:style>
  <w:style w:type="paragraph" w:customStyle="1" w:styleId="1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Revision1">
    <w:name w:val="Revision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页眉 字符"/>
    <w:basedOn w:val="a0"/>
    <w:link w:val="aa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21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List Paragraph"/>
    <w:basedOn w:val="a"/>
    <w:autoRedefine/>
    <w:uiPriority w:val="99"/>
    <w:unhideWhenUsed/>
    <w:qFormat/>
    <w:pPr>
      <w:ind w:left="720"/>
      <w:contextualSpacing/>
    </w:pPr>
  </w:style>
  <w:style w:type="character" w:customStyle="1" w:styleId="10">
    <w:name w:val="标题 1 字符"/>
    <w:basedOn w:val="a0"/>
    <w:link w:val="1"/>
    <w:autoRedefine/>
    <w:uiPriority w:val="9"/>
    <w:qFormat/>
    <w:rPr>
      <w:b/>
      <w:sz w:val="24"/>
      <w:szCs w:val="21"/>
      <w:lang w:val="en-GB"/>
    </w:rPr>
  </w:style>
  <w:style w:type="character" w:customStyle="1" w:styleId="20">
    <w:name w:val="标题 2 字符"/>
    <w:basedOn w:val="a0"/>
    <w:link w:val="2"/>
    <w:autoRedefine/>
    <w:uiPriority w:val="9"/>
    <w:qFormat/>
    <w:rPr>
      <w:sz w:val="21"/>
      <w:szCs w:val="21"/>
      <w:lang w:val="en-GB" w:eastAsia="zh-CN"/>
    </w:rPr>
  </w:style>
  <w:style w:type="character" w:customStyle="1" w:styleId="30">
    <w:name w:val="标题 3 字符"/>
    <w:basedOn w:val="a0"/>
    <w:link w:val="3"/>
    <w:autoRedefine/>
    <w:uiPriority w:val="9"/>
    <w:qFormat/>
    <w:rPr>
      <w:sz w:val="21"/>
      <w:szCs w:val="21"/>
      <w:lang w:val="en-GB" w:eastAsia="zh-CN"/>
    </w:rPr>
  </w:style>
  <w:style w:type="paragraph" w:customStyle="1" w:styleId="AutoCorrect">
    <w:name w:val="AutoCorrect"/>
    <w:autoRedefine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7">
    <w:name w:val="批注框文本 字符"/>
    <w:basedOn w:val="a0"/>
    <w:link w:val="a6"/>
    <w:uiPriority w:val="99"/>
    <w:semiHidden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autoRedefine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等线" w:eastAsia="等线" w:hAnsi="等线"/>
      <w:b/>
      <w:szCs w:val="24"/>
      <w:lang w:val="en-GB"/>
    </w:rPr>
  </w:style>
  <w:style w:type="paragraph" w:customStyle="1" w:styleId="EndNoteBibliography">
    <w:name w:val="EndNote Bibliography"/>
    <w:basedOn w:val="a"/>
    <w:link w:val="EndNoteBibliographyChar"/>
    <w:autoRedefine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等线" w:eastAsia="等线" w:hAnsi="等线"/>
      <w:b/>
      <w:szCs w:val="24"/>
      <w:lang w:val="en-GB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4D273C"/>
    <w:rPr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4E0F7-9A98-4CBC-B5E9-F20DDF924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Y</dc:creator>
  <cp:lastModifiedBy>Fei Yang</cp:lastModifiedBy>
  <cp:revision>8</cp:revision>
  <dcterms:created xsi:type="dcterms:W3CDTF">2024-03-25T07:24:00Z</dcterms:created>
  <dcterms:modified xsi:type="dcterms:W3CDTF">2024-03-2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9FFFC10C1EF4EE4BBC823B6501A8B57_13</vt:lpwstr>
  </property>
</Properties>
</file>